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838"/>
        <w:gridCol w:w="1810"/>
        <w:gridCol w:w="1684"/>
        <w:gridCol w:w="1684"/>
      </w:tblGrid>
      <w:tr w:rsidR="00F81998" w:rsidTr="00A93EF8">
        <w:tc>
          <w:tcPr>
            <w:tcW w:w="5000" w:type="pct"/>
            <w:gridSpan w:val="4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Arial Unicode MS" w:hAnsi="Arial Unicode MS" w:cs="Arial Unicode MS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22"/>
                <w:szCs w:val="22"/>
                <w:lang w:val="en-US"/>
              </w:rPr>
              <w:t xml:space="preserve">Supplementary table 1. </w:t>
            </w:r>
            <w:r>
              <w:rPr>
                <w:rFonts w:ascii="Arial Unicode MS" w:eastAsia="Arial Unicode MS" w:cs="Arial Unicode MS"/>
                <w:color w:val="000000" w:themeColor="text1"/>
                <w:sz w:val="22"/>
                <w:szCs w:val="22"/>
                <w:lang w:val="en-US"/>
              </w:rPr>
              <w:t xml:space="preserve">Cox regression analysis of PSC starting follow-up after 1 year in individuals with gastritis or </w:t>
            </w:r>
            <w:r>
              <w:rPr>
                <w:rFonts w:ascii="Arial Unicode MS" w:eastAsia="Arial Unicode MS" w:cs="Arial Unicode MS"/>
                <w:i/>
                <w:iCs/>
                <w:color w:val="000000" w:themeColor="text1"/>
                <w:sz w:val="22"/>
                <w:szCs w:val="22"/>
                <w:lang w:val="en-US"/>
              </w:rPr>
              <w:t>H. pylori</w:t>
            </w:r>
            <w:r>
              <w:rPr>
                <w:rFonts w:ascii="Arial Unicode MS" w:eastAsia="Arial Unicode MS" w:cs="Arial Unicode MS"/>
                <w:color w:val="000000" w:themeColor="text1"/>
                <w:sz w:val="22"/>
                <w:szCs w:val="22"/>
                <w:lang w:val="en-US"/>
              </w:rPr>
              <w:t xml:space="preserve"> compared with matched controls and normal mucosa controls. Hazard ratios (95% CI) </w:t>
            </w:r>
            <w:r>
              <w:rPr>
                <w:rFonts w:ascii="Arial Unicode MS" w:eastAsia="Arial Unicode MS" w:cs="Arial Unicode MS"/>
                <w:color w:val="000000" w:themeColor="text1"/>
                <w:sz w:val="22"/>
                <w:szCs w:val="22"/>
              </w:rPr>
              <w:t>first vs</w:t>
            </w:r>
            <w:r>
              <w:rPr>
                <w:rFonts w:ascii="Arial Unicode MS" w:eastAsia="Arial Unicode MS" w:cs="Arial Unicode MS"/>
                <w:color w:val="000000" w:themeColor="text1"/>
                <w:sz w:val="26"/>
                <w:szCs w:val="26"/>
              </w:rPr>
              <w:t xml:space="preserve"> </w:t>
            </w:r>
            <w:r>
              <w:rPr>
                <w:rFonts w:ascii="Arial Unicode MS" w:eastAsia="Arial Unicode MS" w:cs="Arial Unicode MS"/>
                <w:color w:val="000000" w:themeColor="text1"/>
                <w:sz w:val="22"/>
                <w:szCs w:val="22"/>
                <w:lang w:val="en-US"/>
              </w:rPr>
              <w:t>Matched controls/Normal mucosa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b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 xml:space="preserve">Gastritis or </w:t>
            </w:r>
            <w:r>
              <w:rPr>
                <w:rFonts w:ascii="Arial Unicode MS" w:eastAsia="Arial Unicode MS" w:cs="Arial Unicode MS"/>
                <w:b/>
                <w:i/>
                <w:color w:val="000000" w:themeColor="text1"/>
                <w:sz w:val="18"/>
                <w:szCs w:val="18"/>
              </w:rPr>
              <w:t>H. pylori</w:t>
            </w:r>
          </w:p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294 338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Matched controls</w:t>
            </w:r>
          </w:p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1 496 737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Normal mucosa</w:t>
            </w:r>
          </w:p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306 528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Events, n (%)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22 (0.041%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237 (0.016%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267 (0.087%)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Follow-up years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 xml:space="preserve">  Mean (</w:t>
            </w:r>
            <w:proofErr w:type="spellStart"/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sd</w:t>
            </w:r>
            <w:proofErr w:type="spellEnd"/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2.3 (7.5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2.7 (7.5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3.5 (7.3)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 xml:space="preserve">  Median (IQR)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1.3 (6.2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7.9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1.8 (6.7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8.2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2.7 (7.7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8.9)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Incidence rate/100000 PY (95% CI)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3.4 (2.8-4.0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.2 (1.1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1.4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6.5 (5.7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7.3)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Hazard ratio (95% CI)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2.71 (2.18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3.37)/</w:t>
            </w:r>
          </w:p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0.52 (0.42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0.65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Ref. 1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Ref. 2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Stratified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2.69 (2.14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3.39)/</w:t>
            </w:r>
          </w:p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0.62 (0.49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0.77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Ref. 1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Ref. 2</w:t>
            </w:r>
          </w:p>
        </w:tc>
      </w:tr>
      <w:tr w:rsidR="00F81998" w:rsidTr="00A93EF8">
        <w:tc>
          <w:tcPr>
            <w:tcW w:w="2128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b/>
                <w:color w:val="000000" w:themeColor="text1"/>
                <w:sz w:val="18"/>
                <w:szCs w:val="18"/>
              </w:rPr>
              <w:t>Adjusted</w:t>
            </w:r>
          </w:p>
        </w:tc>
        <w:tc>
          <w:tcPr>
            <w:tcW w:w="100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2.89 (2.28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3.67)/</w:t>
            </w:r>
          </w:p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0.66 (0.53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0.83)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>Ref. 1</w:t>
            </w:r>
          </w:p>
        </w:tc>
        <w:tc>
          <w:tcPr>
            <w:tcW w:w="934" w:type="pct"/>
          </w:tcPr>
          <w:p w:rsidR="00F81998" w:rsidRDefault="00F81998" w:rsidP="00A93EF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 w:themeColor="text1"/>
                <w:sz w:val="18"/>
                <w:szCs w:val="18"/>
              </w:rPr>
              <w:t xml:space="preserve">Ref. 2 </w:t>
            </w:r>
          </w:p>
        </w:tc>
      </w:tr>
    </w:tbl>
    <w:p w:rsidR="003D7030" w:rsidRDefault="003D7030">
      <w:bookmarkStart w:id="0" w:name="_GoBack"/>
      <w:bookmarkEnd w:id="0"/>
    </w:p>
    <w:sectPr w:rsidR="003D7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998"/>
    <w:rsid w:val="0002686F"/>
    <w:rsid w:val="00121979"/>
    <w:rsid w:val="00186DCA"/>
    <w:rsid w:val="002C3705"/>
    <w:rsid w:val="00375167"/>
    <w:rsid w:val="003D7030"/>
    <w:rsid w:val="003E2189"/>
    <w:rsid w:val="00430AD6"/>
    <w:rsid w:val="00553170"/>
    <w:rsid w:val="00651261"/>
    <w:rsid w:val="006D43BB"/>
    <w:rsid w:val="00716C3F"/>
    <w:rsid w:val="00912ADE"/>
    <w:rsid w:val="00A958B6"/>
    <w:rsid w:val="00AC3C54"/>
    <w:rsid w:val="00B448A5"/>
    <w:rsid w:val="00BA21A4"/>
    <w:rsid w:val="00BD6697"/>
    <w:rsid w:val="00EC08D8"/>
    <w:rsid w:val="00F81998"/>
    <w:rsid w:val="00FA0D36"/>
    <w:rsid w:val="00FB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F097FE-0BC9-4AD8-85E1-AD40E8BA0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19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 Muthumani R</dc:creator>
  <cp:keywords/>
  <dc:description/>
  <cp:lastModifiedBy>Nagendran M Muthumani R</cp:lastModifiedBy>
  <cp:revision>1</cp:revision>
  <dcterms:created xsi:type="dcterms:W3CDTF">2025-08-13T05:27:00Z</dcterms:created>
  <dcterms:modified xsi:type="dcterms:W3CDTF">2025-08-13T05:28:00Z</dcterms:modified>
</cp:coreProperties>
</file>